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UPPLEMENTARY FIGURES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</w:rPr>
        <w:t>FIGURE S1: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sz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695450</wp:posOffset>
            </wp:positionH>
            <wp:positionV relativeFrom="paragraph">
              <wp:posOffset>137795</wp:posOffset>
            </wp:positionV>
            <wp:extent cx="2211705" cy="2229485"/>
            <wp:effectExtent l="0" t="0" r="0" b="0"/>
            <wp:wrapTight wrapText="bothSides">
              <wp:wrapPolygon edited="0">
                <wp:start x="-9215" y="-15002"/>
                <wp:lineTo x="-9215" y="-13790"/>
                <wp:lineTo x="17085" y="-10139"/>
                <wp:lineTo x="24928" y="-10139"/>
                <wp:lineTo x="-3218" y="-6797"/>
                <wp:lineTo x="-3218" y="-5274"/>
                <wp:lineTo x="935" y="-409"/>
                <wp:lineTo x="1397" y="9312"/>
                <wp:lineTo x="-14754" y="9617"/>
                <wp:lineTo x="-14754" y="12050"/>
                <wp:lineTo x="1397" y="14177"/>
                <wp:lineTo x="1397" y="21170"/>
                <wp:lineTo x="29544" y="21170"/>
                <wp:lineTo x="30006" y="19042"/>
                <wp:lineTo x="37848" y="14482"/>
                <wp:lineTo x="37848" y="6577"/>
                <wp:lineTo x="36003" y="5361"/>
                <wp:lineTo x="29544" y="4449"/>
                <wp:lineTo x="30006" y="-409"/>
                <wp:lineTo x="34618" y="-4973"/>
                <wp:lineTo x="34618" y="-5274"/>
                <wp:lineTo x="29544" y="-10139"/>
                <wp:lineTo x="33235" y="-14093"/>
                <wp:lineTo x="-2757" y="-15002"/>
                <wp:lineTo x="-9215" y="-15002"/>
              </wp:wrapPolygon>
            </wp:wrapTight>
            <wp:docPr id="1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296" t="41018" r="3037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1705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</w:rPr>
        <w:t>FIGURE S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onfirmatory PCR for HspN transcript</w:t>
      </w:r>
      <w:r>
        <w:rPr>
          <w:rFonts w:cs="Times New Roman" w:ascii="Times New Roman" w:hAnsi="Times New Roman"/>
        </w:rPr>
        <w:t>: The specific amplicon is present only + RT (reverse transcriptase) lane whereas the – RT reaction did not give any amplification, confirming genomic DNA free RNA used for qRT-PCR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UPPLEMENTARY FIGURES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</w:rPr>
        <w:t>FIGURE S2: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,                                                         B,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sz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98120</wp:posOffset>
            </wp:positionH>
            <wp:positionV relativeFrom="paragraph">
              <wp:posOffset>24765</wp:posOffset>
            </wp:positionV>
            <wp:extent cx="5382895" cy="1735455"/>
            <wp:effectExtent l="0" t="0" r="0" b="0"/>
            <wp:wrapTight wrapText="bothSides">
              <wp:wrapPolygon edited="0">
                <wp:start x="-74" y="-2933"/>
                <wp:lineTo x="-74" y="21182"/>
                <wp:lineTo x="21631" y="21182"/>
                <wp:lineTo x="21631" y="-2933"/>
                <wp:lineTo x="-74" y="-2933"/>
              </wp:wrapPolygon>
            </wp:wrapTight>
            <wp:docPr id="2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2025" r="-6" b="-5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895" cy="1735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</w:rPr>
        <w:t>FIGURE S2: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b/>
          <w:i/>
        </w:rPr>
        <w:t>A</w:t>
      </w:r>
      <w:r>
        <w:rPr>
          <w:rFonts w:eastAsia="Times New Roman" w:cs="Times New Roman" w:ascii="Times New Roman" w:hAnsi="Times New Roman"/>
        </w:rPr>
        <w:t>, Response curve of trophozoites against 17AAG concentrations. Viable number of trophozoites were counted using trypan blue exclusion method, % viable cells were plotted against Log 17AAG concentration to calculate IC</w:t>
      </w:r>
      <w:r>
        <w:rPr>
          <w:rFonts w:eastAsia="Times New Roman" w:cs="Times New Roman" w:ascii="Times New Roman" w:hAnsi="Times New Roman"/>
          <w:vertAlign w:val="subscript"/>
        </w:rPr>
        <w:t>50</w:t>
      </w:r>
      <w:r>
        <w:rPr>
          <w:rFonts w:eastAsia="Times New Roman" w:cs="Times New Roman" w:ascii="Times New Roman" w:hAnsi="Times New Roman"/>
        </w:rPr>
        <w:t xml:space="preserve"> in the pre-encystation condition. The IC</w:t>
      </w:r>
      <w:r>
        <w:rPr>
          <w:rFonts w:eastAsia="Times New Roman" w:cs="Times New Roman" w:ascii="Times New Roman" w:hAnsi="Times New Roman"/>
          <w:vertAlign w:val="subscript"/>
        </w:rPr>
        <w:t>50</w:t>
      </w:r>
      <w:r>
        <w:rPr>
          <w:rFonts w:eastAsia="Times New Roman" w:cs="Times New Roman" w:ascii="Times New Roman" w:hAnsi="Times New Roman"/>
        </w:rPr>
        <w:t xml:space="preserve"> was determined to be 1.4 </w:t>
      </w:r>
      <w:r>
        <w:rPr>
          <w:rFonts w:eastAsia="Times New Roman" w:cs="Symbol" w:ascii="Symbol" w:hAnsi="Symbol"/>
        </w:rPr>
        <w:t></w:t>
      </w:r>
      <w:r>
        <w:rPr>
          <w:rFonts w:eastAsia="Times New Roman" w:cs="Times New Roman" w:ascii="Times New Roman" w:hAnsi="Times New Roman"/>
        </w:rPr>
        <w:t>M. Concentration of 17AAG at and below IC</w:t>
      </w:r>
      <w:r>
        <w:rPr>
          <w:rFonts w:eastAsia="Times New Roman" w:cs="Times New Roman" w:ascii="Times New Roman" w:hAnsi="Times New Roman"/>
          <w:vertAlign w:val="subscript"/>
        </w:rPr>
        <w:t>50</w:t>
      </w:r>
      <w:r>
        <w:rPr>
          <w:rFonts w:eastAsia="Times New Roman" w:cs="Times New Roman" w:ascii="Times New Roman" w:hAnsi="Times New Roman"/>
        </w:rPr>
        <w:t xml:space="preserve"> was used to determine encystation efficiency. </w:t>
      </w:r>
      <w:r>
        <w:rPr>
          <w:rFonts w:eastAsia="Times New Roman" w:cs="Times New Roman" w:ascii="Times New Roman" w:hAnsi="Times New Roman"/>
          <w:b/>
          <w:i/>
        </w:rPr>
        <w:t>B</w:t>
      </w:r>
      <w:r>
        <w:rPr>
          <w:rFonts w:eastAsia="Times New Roman" w:cs="Times New Roman" w:ascii="Times New Roman" w:hAnsi="Times New Roman"/>
        </w:rPr>
        <w:t>, Response curve of trophozoites against Metranidazole concentrations. The IC</w:t>
      </w:r>
      <w:r>
        <w:rPr>
          <w:rFonts w:eastAsia="Times New Roman" w:cs="Times New Roman" w:ascii="Times New Roman" w:hAnsi="Times New Roman"/>
          <w:vertAlign w:val="subscript"/>
        </w:rPr>
        <w:t>50</w:t>
      </w:r>
      <w:r>
        <w:rPr>
          <w:rFonts w:eastAsia="Times New Roman" w:cs="Times New Roman" w:ascii="Times New Roman" w:hAnsi="Times New Roman"/>
        </w:rPr>
        <w:t xml:space="preserve"> growth was determined to be 2.1 </w:t>
      </w:r>
      <w:r>
        <w:rPr>
          <w:rFonts w:eastAsia="Times New Roman" w:cs="Symbol" w:ascii="Symbol" w:hAnsi="Symbol"/>
        </w:rPr>
        <w:t></w:t>
      </w:r>
      <w:r>
        <w:rPr>
          <w:rFonts w:eastAsia="Times New Roman" w:cs="Times New Roman" w:ascii="Times New Roman" w:hAnsi="Times New Roman"/>
        </w:rPr>
        <w:t>M in the pre-encystation condition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6:55:00Z</dcterms:created>
  <dc:creator>acer</dc:creator>
  <dc:description/>
  <cp:keywords/>
  <dc:language>en-US</dc:language>
  <cp:lastModifiedBy>acer</cp:lastModifiedBy>
  <dcterms:modified xsi:type="dcterms:W3CDTF">2013-10-28T08:57:00Z</dcterms:modified>
  <cp:revision>6</cp:revision>
  <dc:subject/>
  <dc:title/>
</cp:coreProperties>
</file>